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F66" w:rsidRPr="000021BC" w:rsidRDefault="0010199E" w:rsidP="000021BC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>Table S1</w:t>
      </w:r>
      <w:r w:rsidR="005E4F70" w:rsidRPr="000021BC">
        <w:rPr>
          <w:rFonts w:ascii="Times New Roman" w:hAnsi="Times New Roman" w:cs="Times New Roman"/>
          <w:sz w:val="24"/>
          <w:lang w:val="en-US"/>
        </w:rPr>
        <w:t xml:space="preserve"> Variations in mean cell length (</w:t>
      </w:r>
      <w:r w:rsidR="005E4F70" w:rsidRPr="000021BC">
        <w:rPr>
          <w:rFonts w:ascii="Symbol" w:hAnsi="Symbol" w:cs="Times New Roman"/>
          <w:sz w:val="24"/>
          <w:lang w:val="en-US"/>
        </w:rPr>
        <w:t></w:t>
      </w:r>
      <w:r w:rsidR="005E4F70" w:rsidRPr="000021BC">
        <w:rPr>
          <w:rFonts w:ascii="Times New Roman" w:hAnsi="Times New Roman" w:cs="Times New Roman"/>
          <w:sz w:val="24"/>
          <w:lang w:val="en-US"/>
        </w:rPr>
        <w:t>m) and length range distribution (%)</w:t>
      </w:r>
      <w:r w:rsidR="000021BC" w:rsidRPr="000021BC">
        <w:rPr>
          <w:rFonts w:ascii="Times New Roman" w:hAnsi="Times New Roman" w:cs="Times New Roman"/>
          <w:sz w:val="24"/>
          <w:lang w:val="en-US"/>
        </w:rPr>
        <w:t xml:space="preserve"> in </w:t>
      </w:r>
      <w:proofErr w:type="spellStart"/>
      <w:r w:rsidR="005E4F70" w:rsidRPr="000021BC">
        <w:rPr>
          <w:rFonts w:ascii="Times New Roman" w:hAnsi="Times New Roman" w:cs="Times New Roman"/>
          <w:i/>
          <w:sz w:val="24"/>
          <w:lang w:val="en-US"/>
        </w:rPr>
        <w:t>Acinetobacter</w:t>
      </w:r>
      <w:proofErr w:type="spellEnd"/>
      <w:r w:rsidR="005E4F70" w:rsidRPr="000021BC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="005E4F70" w:rsidRPr="000021BC">
        <w:rPr>
          <w:rFonts w:ascii="Times New Roman" w:hAnsi="Times New Roman" w:cs="Times New Roman"/>
          <w:i/>
          <w:sz w:val="24"/>
          <w:lang w:val="en-US"/>
        </w:rPr>
        <w:t>baumannii</w:t>
      </w:r>
      <w:proofErr w:type="spellEnd"/>
      <w:r w:rsidR="005E4F70" w:rsidRPr="000021BC">
        <w:rPr>
          <w:rFonts w:ascii="Times New Roman" w:hAnsi="Times New Roman" w:cs="Times New Roman"/>
          <w:sz w:val="24"/>
          <w:lang w:val="en-US"/>
        </w:rPr>
        <w:t xml:space="preserve"> ATCC 19606</w:t>
      </w:r>
      <w:r w:rsidR="005E4F70" w:rsidRPr="000021BC">
        <w:rPr>
          <w:rFonts w:ascii="Times New Roman" w:hAnsi="Times New Roman" w:cs="Times New Roman"/>
          <w:sz w:val="24"/>
          <w:vertAlign w:val="superscript"/>
          <w:lang w:val="en-US"/>
        </w:rPr>
        <w:t>T</w:t>
      </w:r>
      <w:r w:rsidR="005E4F70" w:rsidRPr="000021BC">
        <w:rPr>
          <w:rFonts w:ascii="Times New Roman" w:hAnsi="Times New Roman" w:cs="Times New Roman"/>
          <w:sz w:val="24"/>
          <w:lang w:val="en-US"/>
        </w:rPr>
        <w:t xml:space="preserve"> populations </w:t>
      </w:r>
      <w:r w:rsidR="000021BC" w:rsidRPr="000021BC">
        <w:rPr>
          <w:rFonts w:ascii="Times New Roman" w:hAnsi="Times New Roman" w:cs="Times New Roman"/>
          <w:sz w:val="24"/>
          <w:lang w:val="en-US"/>
        </w:rPr>
        <w:t xml:space="preserve">maintained, at 20ºC and 37ºC, </w:t>
      </w:r>
      <w:r w:rsidR="005E4F70" w:rsidRPr="000021BC">
        <w:rPr>
          <w:rFonts w:ascii="Times New Roman" w:hAnsi="Times New Roman" w:cs="Times New Roman"/>
          <w:sz w:val="24"/>
          <w:lang w:val="en-US"/>
        </w:rPr>
        <w:t xml:space="preserve">in </w:t>
      </w:r>
      <w:r w:rsidR="000021BC" w:rsidRPr="000021BC">
        <w:rPr>
          <w:rFonts w:ascii="Times New Roman" w:hAnsi="Times New Roman" w:cs="Times New Roman"/>
          <w:sz w:val="24"/>
          <w:lang w:val="en-US"/>
        </w:rPr>
        <w:t>saline solutions</w:t>
      </w:r>
      <w:r w:rsidR="005E4F70" w:rsidRPr="000021BC">
        <w:rPr>
          <w:rFonts w:ascii="Times New Roman" w:hAnsi="Times New Roman" w:cs="Times New Roman"/>
          <w:sz w:val="24"/>
          <w:lang w:val="en-US"/>
        </w:rPr>
        <w:t xml:space="preserve"> (planktonic cell</w:t>
      </w:r>
      <w:r w:rsidR="00135534" w:rsidRPr="000021BC">
        <w:rPr>
          <w:rFonts w:ascii="Times New Roman" w:hAnsi="Times New Roman" w:cs="Times New Roman"/>
          <w:sz w:val="24"/>
          <w:lang w:val="en-US"/>
        </w:rPr>
        <w:t xml:space="preserve">s) and on </w:t>
      </w:r>
      <w:r w:rsidR="00135534" w:rsidRPr="000021BC">
        <w:rPr>
          <w:rFonts w:ascii="Times New Roman" w:hAnsi="Times New Roman" w:cs="Times New Roman"/>
          <w:color w:val="000000" w:themeColor="text1"/>
          <w:sz w:val="24"/>
          <w:lang w:val="en-GB"/>
        </w:rPr>
        <w:t>polycarbonate filters</w:t>
      </w:r>
      <w:r w:rsidR="00135534" w:rsidRPr="000021BC">
        <w:rPr>
          <w:rFonts w:ascii="Times New Roman" w:hAnsi="Times New Roman" w:cs="Times New Roman"/>
          <w:sz w:val="24"/>
          <w:lang w:val="en-US"/>
        </w:rPr>
        <w:t xml:space="preserve"> (</w:t>
      </w:r>
      <w:r w:rsidR="000021BC" w:rsidRPr="000021BC">
        <w:rPr>
          <w:rFonts w:ascii="Times New Roman" w:hAnsi="Times New Roman" w:cs="Times New Roman"/>
          <w:sz w:val="24"/>
          <w:lang w:val="en-US"/>
        </w:rPr>
        <w:t>non-planktonic cells)</w:t>
      </w:r>
      <w:r w:rsidR="005E4F70" w:rsidRPr="000021BC">
        <w:rPr>
          <w:rFonts w:ascii="Times New Roman" w:hAnsi="Times New Roman" w:cs="Times New Roman"/>
          <w:sz w:val="24"/>
          <w:lang w:val="en-US"/>
        </w:rPr>
        <w:t xml:space="preserve">. Cell </w:t>
      </w:r>
      <w:r w:rsidR="00135534" w:rsidRPr="000021BC">
        <w:rPr>
          <w:rFonts w:ascii="Times New Roman" w:hAnsi="Times New Roman" w:cs="Times New Roman"/>
          <w:sz w:val="24"/>
          <w:lang w:val="en-US"/>
        </w:rPr>
        <w:t>length distribution</w:t>
      </w:r>
      <w:r w:rsidR="005A04C8" w:rsidRPr="005A04C8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r w:rsidR="005A04C8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is presented as percentage of cells in </w:t>
      </w:r>
      <w:r w:rsidR="00135534" w:rsidRPr="000021BC">
        <w:rPr>
          <w:rFonts w:ascii="Times New Roman" w:hAnsi="Times New Roman" w:cs="Times New Roman"/>
          <w:sz w:val="24"/>
          <w:lang w:val="en-US"/>
        </w:rPr>
        <w:t xml:space="preserve">range I, ≤ 0.88 </w:t>
      </w:r>
      <w:proofErr w:type="spellStart"/>
      <w:r w:rsidR="00135534" w:rsidRPr="000021BC">
        <w:rPr>
          <w:rFonts w:ascii="Times New Roman" w:hAnsi="Times New Roman" w:cs="Times New Roman"/>
          <w:sz w:val="24"/>
          <w:lang w:val="en-US"/>
        </w:rPr>
        <w:t>μm</w:t>
      </w:r>
      <w:proofErr w:type="spellEnd"/>
      <w:r w:rsidR="00135534" w:rsidRPr="000021BC">
        <w:rPr>
          <w:rFonts w:ascii="Times New Roman" w:hAnsi="Times New Roman" w:cs="Times New Roman"/>
          <w:sz w:val="24"/>
          <w:lang w:val="en-US"/>
        </w:rPr>
        <w:t>;</w:t>
      </w:r>
      <w:r w:rsidR="005E4F70" w:rsidRPr="000021BC">
        <w:rPr>
          <w:rFonts w:ascii="Times New Roman" w:hAnsi="Times New Roman" w:cs="Times New Roman"/>
          <w:sz w:val="24"/>
          <w:lang w:val="en-US"/>
        </w:rPr>
        <w:t xml:space="preserve"> ran</w:t>
      </w:r>
      <w:r w:rsidR="00135534" w:rsidRPr="000021BC">
        <w:rPr>
          <w:rFonts w:ascii="Times New Roman" w:hAnsi="Times New Roman" w:cs="Times New Roman"/>
          <w:sz w:val="24"/>
          <w:lang w:val="en-US"/>
        </w:rPr>
        <w:t>ge II,</w:t>
      </w:r>
      <w:r w:rsidR="005E4F70" w:rsidRPr="000021BC">
        <w:rPr>
          <w:rFonts w:ascii="Times New Roman" w:hAnsi="Times New Roman" w:cs="Times New Roman"/>
          <w:sz w:val="24"/>
          <w:lang w:val="en-US"/>
        </w:rPr>
        <w:t xml:space="preserve"> &gt; 0.88 - ≤ 2.39 </w:t>
      </w:r>
      <w:r w:rsidR="00135534" w:rsidRPr="000021BC">
        <w:rPr>
          <w:rFonts w:ascii="Symbol" w:hAnsi="Symbol" w:cs="Times New Roman"/>
          <w:sz w:val="24"/>
          <w:lang w:val="en-US"/>
        </w:rPr>
        <w:t></w:t>
      </w:r>
      <w:r w:rsidR="00135534" w:rsidRPr="000021BC">
        <w:rPr>
          <w:rFonts w:ascii="Times New Roman" w:hAnsi="Times New Roman" w:cs="Times New Roman"/>
          <w:sz w:val="24"/>
          <w:lang w:val="en-US"/>
        </w:rPr>
        <w:t xml:space="preserve">m and range III, &gt; 2.39 </w:t>
      </w:r>
      <w:r w:rsidR="00135534" w:rsidRPr="000021BC">
        <w:rPr>
          <w:rFonts w:ascii="Symbol" w:hAnsi="Symbol" w:cs="Times New Roman"/>
          <w:sz w:val="24"/>
          <w:lang w:val="en-US"/>
        </w:rPr>
        <w:t></w:t>
      </w:r>
      <w:r w:rsidR="00135534" w:rsidRPr="000021BC">
        <w:rPr>
          <w:rFonts w:ascii="Times New Roman" w:hAnsi="Times New Roman" w:cs="Times New Roman"/>
          <w:sz w:val="24"/>
          <w:lang w:val="en-US"/>
        </w:rPr>
        <w:t>m.</w:t>
      </w:r>
    </w:p>
    <w:p w:rsidR="005E4F70" w:rsidRPr="005E4F70" w:rsidRDefault="005E4F70">
      <w:pPr>
        <w:rPr>
          <w:lang w:val="en-US"/>
        </w:rPr>
      </w:pPr>
    </w:p>
    <w:tbl>
      <w:tblPr>
        <w:tblStyle w:val="Tablaconcuadrcula"/>
        <w:tblW w:w="14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858"/>
        <w:gridCol w:w="859"/>
        <w:gridCol w:w="859"/>
        <w:gridCol w:w="859"/>
        <w:gridCol w:w="859"/>
        <w:gridCol w:w="859"/>
        <w:gridCol w:w="859"/>
        <w:gridCol w:w="859"/>
        <w:gridCol w:w="858"/>
        <w:gridCol w:w="858"/>
        <w:gridCol w:w="858"/>
        <w:gridCol w:w="858"/>
        <w:gridCol w:w="858"/>
        <w:gridCol w:w="858"/>
        <w:gridCol w:w="858"/>
        <w:gridCol w:w="858"/>
      </w:tblGrid>
      <w:tr w:rsidR="006C0247" w:rsidRPr="006C0247" w:rsidTr="0010199E">
        <w:tc>
          <w:tcPr>
            <w:tcW w:w="714" w:type="dxa"/>
          </w:tcPr>
          <w:p w:rsidR="006C0247" w:rsidRPr="005E4F70" w:rsidRDefault="006C0247" w:rsidP="006C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871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5E4F70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alin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6864" w:type="dxa"/>
            <w:gridSpan w:val="8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5E4F70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DE47E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olycarbonate</w:t>
            </w:r>
            <w:proofErr w:type="spellEnd"/>
            <w:r w:rsidRPr="00DE47E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E47E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ilters</w:t>
            </w:r>
            <w:proofErr w:type="spellEnd"/>
          </w:p>
        </w:tc>
      </w:tr>
      <w:tr w:rsidR="006C0247" w:rsidRPr="006C0247" w:rsidTr="0010199E">
        <w:tc>
          <w:tcPr>
            <w:tcW w:w="714" w:type="dxa"/>
            <w:tcBorders>
              <w:bottom w:val="single" w:sz="8" w:space="0" w:color="auto"/>
            </w:tcBorders>
          </w:tcPr>
          <w:p w:rsidR="006C0247" w:rsidRPr="006C0247" w:rsidRDefault="006C0247" w:rsidP="006C024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35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20ºC</w:t>
            </w:r>
          </w:p>
        </w:tc>
        <w:tc>
          <w:tcPr>
            <w:tcW w:w="3436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37ºC</w:t>
            </w:r>
          </w:p>
        </w:tc>
        <w:tc>
          <w:tcPr>
            <w:tcW w:w="343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20ºC</w:t>
            </w:r>
          </w:p>
        </w:tc>
        <w:tc>
          <w:tcPr>
            <w:tcW w:w="3432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37ºC</w:t>
            </w:r>
          </w:p>
        </w:tc>
      </w:tr>
      <w:tr w:rsidR="006C0247" w:rsidRPr="006C0247" w:rsidTr="0010199E">
        <w:tc>
          <w:tcPr>
            <w:tcW w:w="714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before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Day</w:t>
            </w:r>
          </w:p>
        </w:tc>
        <w:tc>
          <w:tcPr>
            <w:tcW w:w="858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before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 w:rsidR="00BB5217">
              <w:rPr>
                <w:rFonts w:ascii="Times New Roman" w:hAnsi="Times New Roman" w:cs="Times New Roman"/>
                <w:b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257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nges</w:t>
            </w:r>
            <w:proofErr w:type="spellEnd"/>
          </w:p>
        </w:tc>
        <w:tc>
          <w:tcPr>
            <w:tcW w:w="859" w:type="dxa"/>
            <w:vMerge w:val="restart"/>
            <w:tcBorders>
              <w:top w:val="single" w:sz="8" w:space="0" w:color="auto"/>
            </w:tcBorders>
          </w:tcPr>
          <w:p w:rsidR="006C0247" w:rsidRPr="006C0247" w:rsidRDefault="00BB5217" w:rsidP="005E4F70">
            <w:pPr>
              <w:spacing w:before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2577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nges</w:t>
            </w:r>
            <w:proofErr w:type="spellEnd"/>
          </w:p>
        </w:tc>
        <w:tc>
          <w:tcPr>
            <w:tcW w:w="858" w:type="dxa"/>
            <w:vMerge w:val="restart"/>
            <w:tcBorders>
              <w:top w:val="single" w:sz="8" w:space="0" w:color="auto"/>
            </w:tcBorders>
          </w:tcPr>
          <w:p w:rsidR="006C0247" w:rsidRPr="006C0247" w:rsidRDefault="00BB5217" w:rsidP="005E4F70">
            <w:pPr>
              <w:spacing w:before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257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nges</w:t>
            </w:r>
            <w:proofErr w:type="spellEnd"/>
          </w:p>
        </w:tc>
        <w:tc>
          <w:tcPr>
            <w:tcW w:w="858" w:type="dxa"/>
            <w:vMerge w:val="restart"/>
            <w:tcBorders>
              <w:top w:val="single" w:sz="8" w:space="0" w:color="auto"/>
            </w:tcBorders>
          </w:tcPr>
          <w:p w:rsidR="006C0247" w:rsidRPr="006C0247" w:rsidRDefault="00BB5217" w:rsidP="005E4F70">
            <w:pPr>
              <w:spacing w:before="24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Leng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h</w:t>
            </w:r>
          </w:p>
        </w:tc>
        <w:tc>
          <w:tcPr>
            <w:tcW w:w="2574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nges</w:t>
            </w:r>
            <w:proofErr w:type="spellEnd"/>
          </w:p>
        </w:tc>
      </w:tr>
      <w:tr w:rsidR="006C0247" w:rsidRPr="006C0247" w:rsidTr="0010199E">
        <w:tc>
          <w:tcPr>
            <w:tcW w:w="714" w:type="dxa"/>
            <w:vMerge/>
            <w:tcBorders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8" w:type="dxa"/>
            <w:vMerge/>
            <w:tcBorders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</w:tc>
        <w:tc>
          <w:tcPr>
            <w:tcW w:w="859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</w:tc>
        <w:tc>
          <w:tcPr>
            <w:tcW w:w="8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</w:tc>
        <w:tc>
          <w:tcPr>
            <w:tcW w:w="85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8" w:space="0" w:color="auto"/>
            </w:tcBorders>
          </w:tcPr>
          <w:p w:rsidR="006C0247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</w:tc>
      </w:tr>
      <w:tr w:rsidR="00F74741" w:rsidRPr="006C0247" w:rsidTr="0010199E">
        <w:tc>
          <w:tcPr>
            <w:tcW w:w="714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6)</w:t>
            </w:r>
            <w:r w:rsidR="000021BC" w:rsidRPr="000021BC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1)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2)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6)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1)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859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2)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  <w:p w:rsidR="00F74741" w:rsidRPr="006C0247" w:rsidRDefault="00F74741" w:rsidP="002B345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</w:t>
            </w:r>
            <w:r w:rsidR="002B3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)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1)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2)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76)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91)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6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858" w:type="dxa"/>
            <w:tcBorders>
              <w:top w:val="single" w:sz="8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2.02)</w:t>
            </w:r>
          </w:p>
        </w:tc>
      </w:tr>
      <w:tr w:rsidR="00F74741" w:rsidRPr="006C0247" w:rsidTr="005E4F70">
        <w:tc>
          <w:tcPr>
            <w:tcW w:w="714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76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1.17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086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4.80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9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59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2B3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</w:t>
            </w:r>
            <w:r w:rsidR="002B3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B3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C0247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0247">
              <w:rPr>
                <w:rFonts w:ascii="Times New Roman" w:hAnsi="Times New Roman" w:cs="Times New Roman"/>
                <w:sz w:val="20"/>
                <w:szCs w:val="20"/>
              </w:rPr>
              <w:t>1.01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6C0247">
              <w:rPr>
                <w:rFonts w:ascii="Times New Roman" w:hAnsi="Times New Roman" w:cs="Times New Roman"/>
                <w:sz w:val="20"/>
                <w:szCs w:val="20"/>
              </w:rPr>
              <w:t>.31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0247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C0247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6C024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C024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2.8</w:t>
            </w:r>
            <w:r w:rsidR="006C0247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2B3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</w:t>
            </w:r>
            <w:r w:rsidR="002B3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B3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A82B61" w:rsidRPr="006C0247" w:rsidRDefault="00096000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</w:p>
          <w:p w:rsidR="00A82B61" w:rsidRPr="006C0247" w:rsidRDefault="00096000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A82B61" w:rsidRPr="006C0247" w:rsidRDefault="00C3200D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98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1.04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5E4F70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 w:rsidR="0009600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  <w:r w:rsidR="005039E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A82B61" w:rsidRPr="006C0247" w:rsidRDefault="005039E3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5039E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:rsidR="00A82B61" w:rsidRPr="006C0247" w:rsidRDefault="005039E3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F74741" w:rsidRPr="006C0247" w:rsidTr="005E4F70">
        <w:tc>
          <w:tcPr>
            <w:tcW w:w="714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0.84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45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(0.61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79.05</w:t>
            </w:r>
          </w:p>
          <w:p w:rsidR="00F74741" w:rsidRPr="006C0247" w:rsidRDefault="00F74741" w:rsidP="00096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.17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10.50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0.74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2B3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(</w:t>
            </w:r>
            <w:r w:rsidR="002B3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B3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C0247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  <w:p w:rsidR="00F74741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.01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6C0247">
              <w:rPr>
                <w:rFonts w:ascii="Times New Roman" w:hAnsi="Times New Roman" w:cs="Times New Roman"/>
                <w:sz w:val="20"/>
                <w:szCs w:val="20"/>
              </w:rPr>
              <w:t>.20</w:t>
            </w:r>
          </w:p>
          <w:p w:rsidR="00F74741" w:rsidRPr="006C0247" w:rsidRDefault="00A21A1A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.</w:t>
            </w:r>
            <w:r w:rsidR="00F74741" w:rsidRPr="006C0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0</w:t>
            </w:r>
          </w:p>
          <w:p w:rsidR="00F74741" w:rsidRPr="006C0247" w:rsidRDefault="00A21A1A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74741" w:rsidRPr="006C0247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0.87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5E4F70" w:rsidP="00096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83.5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A82B61" w:rsidRPr="006C0247" w:rsidRDefault="00096000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A82B61" w:rsidRPr="006C0247" w:rsidRDefault="00C3200D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C3200D" w:rsidP="00C320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 (0</w:t>
            </w:r>
            <w:r w:rsidR="00F74741"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F74741"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5039E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82B61" w:rsidRPr="006C0247" w:rsidRDefault="005039E3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79.</w:t>
            </w:r>
            <w:r w:rsidR="005039E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:rsidR="00A82B61" w:rsidRPr="006C0247" w:rsidRDefault="005039E3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20.</w:t>
            </w:r>
            <w:r w:rsidR="005039E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A82B61" w:rsidRPr="006C0247" w:rsidRDefault="005039E3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F74741" w:rsidRPr="006C0247" w:rsidTr="005E4F70">
        <w:tc>
          <w:tcPr>
            <w:tcW w:w="714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(0.64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1.62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83.79</w:t>
            </w:r>
          </w:p>
          <w:p w:rsidR="00F74741" w:rsidRPr="006C0247" w:rsidRDefault="00F74741" w:rsidP="00096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.02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14.70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3.56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2B3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 (</w:t>
            </w:r>
            <w:r w:rsidR="002B3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2B3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6C024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A82B6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62.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:rsidR="00A82B6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2.33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  <w:p w:rsidR="00A82B6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3.92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0.81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  <w:p w:rsidR="00A82B61" w:rsidRPr="006C0247" w:rsidRDefault="00A82B61" w:rsidP="00096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85.5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A82B61" w:rsidRPr="006C0247" w:rsidRDefault="00096000" w:rsidP="00096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A82B61" w:rsidRPr="006C0247" w:rsidRDefault="00A82B61" w:rsidP="00096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C3200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0.73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0021BC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C3200D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  <w:p w:rsidR="00A82B61" w:rsidRPr="006C0247" w:rsidRDefault="00C3200D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C3200D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7</w:t>
            </w:r>
          </w:p>
          <w:p w:rsidR="00A82B61" w:rsidRPr="006C0247" w:rsidRDefault="00C3200D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</w:tr>
      <w:tr w:rsidR="00F74741" w:rsidRPr="006C0247" w:rsidTr="005E4F70">
        <w:tc>
          <w:tcPr>
            <w:tcW w:w="714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0.85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1.28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76.55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6.01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17.78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3.34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2B345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</w:t>
            </w:r>
            <w:r w:rsidR="002B34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3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:rsidR="00A82B6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21A1A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77</w:t>
            </w:r>
          </w:p>
          <w:p w:rsidR="00A82B6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4.3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  <w:p w:rsidR="00A82B6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3.2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0.71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061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A82B61" w:rsidRPr="006C0247" w:rsidRDefault="00A82B61" w:rsidP="005039E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039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06174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  <w:p w:rsidR="00A82B61" w:rsidRPr="006C0247" w:rsidRDefault="00A82B61" w:rsidP="00F0617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F061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="00F06174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  <w:r w:rsidR="00F0617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A82B6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2.6</w:t>
            </w:r>
            <w:r w:rsidR="00F06174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0.76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0021BC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C3200D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65</w:t>
            </w:r>
          </w:p>
          <w:p w:rsidR="00A82B61" w:rsidRPr="006C0247" w:rsidRDefault="00C3200D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6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C3200D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  <w:p w:rsidR="00A82B61" w:rsidRPr="006C0247" w:rsidRDefault="00C3200D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</w:tr>
      <w:tr w:rsidR="00F74741" w:rsidRPr="006C0247" w:rsidTr="005E4F70">
        <w:tc>
          <w:tcPr>
            <w:tcW w:w="714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0.79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1.01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77.00</w:t>
            </w:r>
          </w:p>
          <w:p w:rsidR="00F74741" w:rsidRPr="006C0247" w:rsidRDefault="00F74741" w:rsidP="00096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960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.61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13.48</w:t>
            </w:r>
          </w:p>
          <w:p w:rsidR="00F74741" w:rsidRPr="006C0247" w:rsidRDefault="00F7474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3.40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12" w:space="0" w:color="auto"/>
            </w:tcBorders>
            <w:vAlign w:val="bottom"/>
          </w:tcPr>
          <w:p w:rsidR="00F74741" w:rsidRPr="006C0247" w:rsidRDefault="002B3452" w:rsidP="002B3452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 (0</w:t>
            </w:r>
            <w:r w:rsidR="00F74741"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F74741"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A21A1A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2</w:t>
            </w:r>
          </w:p>
          <w:p w:rsidR="00A82B6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.05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A21A1A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82</w:t>
            </w:r>
          </w:p>
          <w:p w:rsidR="00A82B6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8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.10)</w:t>
            </w:r>
          </w:p>
        </w:tc>
        <w:tc>
          <w:tcPr>
            <w:tcW w:w="859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A82B6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 w:rsidR="00A21A1A">
              <w:rPr>
                <w:rFonts w:ascii="Times New Roman" w:hAnsi="Times New Roman" w:cs="Times New Roman"/>
                <w:sz w:val="20"/>
                <w:szCs w:val="20"/>
              </w:rPr>
              <w:t>.21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2B3452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0.6</w:t>
            </w:r>
            <w:r w:rsidR="00F74741"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5039E3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  <w:p w:rsidR="00A82B61" w:rsidRPr="006C0247" w:rsidRDefault="005039E3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C3200D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46</w:t>
            </w:r>
          </w:p>
          <w:p w:rsidR="00A82B61" w:rsidRPr="006C0247" w:rsidRDefault="00C3200D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C3200D">
              <w:rPr>
                <w:rFonts w:ascii="Times New Roman" w:hAnsi="Times New Roman" w:cs="Times New Roman"/>
                <w:sz w:val="20"/>
                <w:szCs w:val="20"/>
              </w:rPr>
              <w:t>.22</w:t>
            </w:r>
          </w:p>
          <w:p w:rsidR="00A82B61" w:rsidRPr="006C0247" w:rsidRDefault="00C3200D" w:rsidP="00C3200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A82B61" w:rsidRPr="006C024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2B3452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0</w:t>
            </w:r>
            <w:r w:rsidR="00F74741" w:rsidRPr="006C0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A82B61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A059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6C0247" w:rsidRPr="006C0247" w:rsidRDefault="00A05949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0247" w:rsidRPr="006C024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A05949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  <w:p w:rsidR="006C0247" w:rsidRPr="006C0247" w:rsidRDefault="005039E3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="006C0247" w:rsidRPr="006C0247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858" w:type="dxa"/>
            <w:tcBorders>
              <w:top w:val="single" w:sz="6" w:space="0" w:color="auto"/>
              <w:bottom w:val="single" w:sz="12" w:space="0" w:color="auto"/>
            </w:tcBorders>
          </w:tcPr>
          <w:p w:rsidR="00F74741" w:rsidRPr="006C0247" w:rsidRDefault="006C0247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31.</w:t>
            </w:r>
            <w:r w:rsidR="00A0594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C0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6C0247" w:rsidRPr="006C0247" w:rsidRDefault="005039E3" w:rsidP="005E4F7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6C0247" w:rsidRPr="006C0247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</w:tr>
    </w:tbl>
    <w:p w:rsidR="000868E6" w:rsidRPr="00096000" w:rsidRDefault="000021BC">
      <w:pPr>
        <w:rPr>
          <w:rFonts w:ascii="Times New Roman" w:hAnsi="Times New Roman" w:cs="Times New Roman"/>
          <w:lang w:val="en-US"/>
        </w:rPr>
      </w:pPr>
      <w:proofErr w:type="gramStart"/>
      <w:r w:rsidRPr="00096000">
        <w:rPr>
          <w:rFonts w:ascii="Times New Roman" w:hAnsi="Times New Roman" w:cs="Times New Roman"/>
          <w:lang w:val="en-US"/>
        </w:rPr>
        <w:t>a</w:t>
      </w:r>
      <w:proofErr w:type="gramEnd"/>
      <w:r w:rsidRPr="00096000">
        <w:rPr>
          <w:rFonts w:ascii="Times New Roman" w:hAnsi="Times New Roman" w:cs="Times New Roman"/>
          <w:lang w:val="en-US"/>
        </w:rPr>
        <w:t xml:space="preserve">, </w:t>
      </w:r>
      <w:r w:rsidR="00381423">
        <w:rPr>
          <w:rFonts w:ascii="Times New Roman" w:hAnsi="Times New Roman" w:cs="Times New Roman"/>
          <w:color w:val="000000" w:themeColor="text1"/>
          <w:lang w:val="en-GB"/>
        </w:rPr>
        <w:t>Standard D</w:t>
      </w:r>
      <w:r w:rsidRPr="000021BC">
        <w:rPr>
          <w:rFonts w:ascii="Times New Roman" w:hAnsi="Times New Roman" w:cs="Times New Roman"/>
          <w:color w:val="000000" w:themeColor="text1"/>
          <w:lang w:val="en-GB"/>
        </w:rPr>
        <w:t>eviation</w:t>
      </w:r>
      <w:r>
        <w:rPr>
          <w:rFonts w:ascii="Times New Roman" w:hAnsi="Times New Roman" w:cs="Times New Roman"/>
          <w:color w:val="000000" w:themeColor="text1"/>
          <w:lang w:val="en-GB"/>
        </w:rPr>
        <w:t>.</w:t>
      </w:r>
      <w:r w:rsidR="00381423">
        <w:rPr>
          <w:rFonts w:ascii="Times New Roman" w:hAnsi="Times New Roman" w:cs="Times New Roman"/>
          <w:color w:val="000000" w:themeColor="text1"/>
          <w:lang w:val="en-GB"/>
        </w:rPr>
        <w:t xml:space="preserve"> b, No D</w:t>
      </w:r>
      <w:r w:rsidR="00096000">
        <w:rPr>
          <w:rFonts w:ascii="Times New Roman" w:hAnsi="Times New Roman" w:cs="Times New Roman"/>
          <w:color w:val="000000" w:themeColor="text1"/>
          <w:lang w:val="en-GB"/>
        </w:rPr>
        <w:t>etected.</w:t>
      </w:r>
    </w:p>
    <w:p w:rsidR="000868E6" w:rsidRPr="00096000" w:rsidRDefault="000868E6">
      <w:pPr>
        <w:rPr>
          <w:lang w:val="en-US"/>
        </w:rPr>
      </w:pPr>
    </w:p>
    <w:sectPr w:rsidR="000868E6" w:rsidRPr="00096000" w:rsidSect="0088549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112"/>
    <w:rsid w:val="000021BC"/>
    <w:rsid w:val="000868E6"/>
    <w:rsid w:val="0009272B"/>
    <w:rsid w:val="00096000"/>
    <w:rsid w:val="0010199E"/>
    <w:rsid w:val="001048CC"/>
    <w:rsid w:val="00135534"/>
    <w:rsid w:val="002B3452"/>
    <w:rsid w:val="002C7D4E"/>
    <w:rsid w:val="00381423"/>
    <w:rsid w:val="00452F66"/>
    <w:rsid w:val="005039E3"/>
    <w:rsid w:val="005A04C8"/>
    <w:rsid w:val="005E4F70"/>
    <w:rsid w:val="006C0247"/>
    <w:rsid w:val="007C28F3"/>
    <w:rsid w:val="00885494"/>
    <w:rsid w:val="009B4112"/>
    <w:rsid w:val="00A05949"/>
    <w:rsid w:val="00A21A1A"/>
    <w:rsid w:val="00A82B61"/>
    <w:rsid w:val="00BB5217"/>
    <w:rsid w:val="00C3200D"/>
    <w:rsid w:val="00C75652"/>
    <w:rsid w:val="00E56EC8"/>
    <w:rsid w:val="00F06174"/>
    <w:rsid w:val="00F7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62E08E-3352-431A-98E5-F966E009B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B41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C28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28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4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ARANA</dc:creator>
  <cp:keywords/>
  <dc:description/>
  <cp:lastModifiedBy>INES ARANA</cp:lastModifiedBy>
  <cp:revision>2</cp:revision>
  <cp:lastPrinted>2022-03-30T11:46:00Z</cp:lastPrinted>
  <dcterms:created xsi:type="dcterms:W3CDTF">2025-06-18T11:43:00Z</dcterms:created>
  <dcterms:modified xsi:type="dcterms:W3CDTF">2025-06-18T11:43:00Z</dcterms:modified>
</cp:coreProperties>
</file>